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4DA25" w14:textId="5BED3952" w:rsidR="00B52274" w:rsidRDefault="00654E8F" w:rsidP="00B52274">
      <w:pPr>
        <w:pStyle w:val="SupplementaryMaterial"/>
      </w:pPr>
      <w:r w:rsidRPr="001549D3">
        <w:t>Supplementary Material</w:t>
      </w:r>
    </w:p>
    <w:p w14:paraId="4BDE6E8F" w14:textId="77777777" w:rsidR="001661E3" w:rsidRDefault="001661E3" w:rsidP="00B52274"/>
    <w:p w14:paraId="1615B394" w14:textId="773F846C" w:rsidR="00B6222F" w:rsidRPr="00F43437" w:rsidRDefault="008A6D47" w:rsidP="008A6D47">
      <w:r w:rsidRPr="00BF5928">
        <w:t>Table S</w:t>
      </w:r>
      <w:r w:rsidR="000D3775">
        <w:t>3</w:t>
      </w:r>
      <w:r w:rsidRPr="00BF5928">
        <w:t xml:space="preserve">. </w:t>
      </w:r>
      <w:proofErr w:type="spellStart"/>
      <w:r w:rsidR="00B6222F" w:rsidRPr="00B6222F">
        <w:rPr>
          <w:lang w:val="lt-LT"/>
        </w:rPr>
        <w:t>Spearman’s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rank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correlation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coefficients</w:t>
      </w:r>
      <w:proofErr w:type="spellEnd"/>
      <w:r w:rsidR="00B6222F" w:rsidRPr="00B6222F">
        <w:rPr>
          <w:lang w:val="lt-LT"/>
        </w:rPr>
        <w:t xml:space="preserve"> (ρ), </w:t>
      </w:r>
      <w:proofErr w:type="spellStart"/>
      <w:r w:rsidR="00B6222F" w:rsidRPr="00B6222F">
        <w:rPr>
          <w:lang w:val="lt-LT"/>
        </w:rPr>
        <w:t>two</w:t>
      </w:r>
      <w:r w:rsidR="00B6222F" w:rsidRPr="00B6222F">
        <w:rPr>
          <w:lang w:val="lt-LT"/>
        </w:rPr>
        <w:noBreakHyphen/>
        <w:t>tailed</w:t>
      </w:r>
      <w:proofErr w:type="spellEnd"/>
      <w:r w:rsidR="00B6222F" w:rsidRPr="00B6222F">
        <w:rPr>
          <w:lang w:val="lt-LT"/>
        </w:rPr>
        <w:t xml:space="preserve"> p</w:t>
      </w:r>
      <w:r w:rsidR="00B6222F" w:rsidRPr="00B6222F">
        <w:rPr>
          <w:lang w:val="lt-LT"/>
        </w:rPr>
        <w:noBreakHyphen/>
      </w:r>
      <w:proofErr w:type="spellStart"/>
      <w:r w:rsidR="00B6222F" w:rsidRPr="00B6222F">
        <w:rPr>
          <w:lang w:val="lt-LT"/>
        </w:rPr>
        <w:t>values</w:t>
      </w:r>
      <w:proofErr w:type="spellEnd"/>
      <w:r w:rsidR="00B6222F" w:rsidRPr="00B6222F">
        <w:rPr>
          <w:lang w:val="lt-LT"/>
        </w:rPr>
        <w:t xml:space="preserve">, </w:t>
      </w:r>
      <w:proofErr w:type="spellStart"/>
      <w:r w:rsidR="00B6222F" w:rsidRPr="00B6222F">
        <w:rPr>
          <w:lang w:val="lt-LT"/>
        </w:rPr>
        <w:t>Benjamini</w:t>
      </w:r>
      <w:proofErr w:type="spellEnd"/>
      <w:r w:rsidR="00B6222F" w:rsidRPr="00B6222F">
        <w:rPr>
          <w:lang w:val="lt-LT"/>
        </w:rPr>
        <w:t>–</w:t>
      </w:r>
      <w:proofErr w:type="spellStart"/>
      <w:r w:rsidR="00B6222F" w:rsidRPr="00B6222F">
        <w:rPr>
          <w:lang w:val="lt-LT"/>
        </w:rPr>
        <w:t>Hochberg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false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discovery</w:t>
      </w:r>
      <w:proofErr w:type="spellEnd"/>
      <w:r w:rsidR="00B6222F" w:rsidRPr="00B6222F">
        <w:rPr>
          <w:lang w:val="lt-LT"/>
        </w:rPr>
        <w:t xml:space="preserve"> rate (FDR)</w:t>
      </w:r>
      <w:r w:rsidR="00B6222F" w:rsidRPr="00B6222F">
        <w:rPr>
          <w:lang w:val="lt-LT"/>
        </w:rPr>
        <w:noBreakHyphen/>
      </w:r>
      <w:proofErr w:type="spellStart"/>
      <w:r w:rsidR="00B6222F" w:rsidRPr="00B6222F">
        <w:rPr>
          <w:lang w:val="lt-LT"/>
        </w:rPr>
        <w:t>adjusted</w:t>
      </w:r>
      <w:proofErr w:type="spellEnd"/>
      <w:r w:rsidR="00B6222F" w:rsidRPr="00B6222F">
        <w:rPr>
          <w:lang w:val="lt-LT"/>
        </w:rPr>
        <w:t xml:space="preserve"> p</w:t>
      </w:r>
      <w:r w:rsidR="00B6222F" w:rsidRPr="00B6222F">
        <w:rPr>
          <w:lang w:val="lt-LT"/>
        </w:rPr>
        <w:noBreakHyphen/>
      </w:r>
      <w:proofErr w:type="spellStart"/>
      <w:r w:rsidR="00B6222F" w:rsidRPr="00B6222F">
        <w:rPr>
          <w:lang w:val="lt-LT"/>
        </w:rPr>
        <w:t>values</w:t>
      </w:r>
      <w:proofErr w:type="spellEnd"/>
      <w:r w:rsidR="00B6222F" w:rsidRPr="00B6222F">
        <w:rPr>
          <w:lang w:val="lt-LT"/>
        </w:rPr>
        <w:t xml:space="preserve">, </w:t>
      </w:r>
      <w:proofErr w:type="spellStart"/>
      <w:r w:rsidR="00B6222F" w:rsidRPr="00B6222F">
        <w:rPr>
          <w:lang w:val="lt-LT"/>
        </w:rPr>
        <w:t>and</w:t>
      </w:r>
      <w:proofErr w:type="spellEnd"/>
      <w:r w:rsidR="00B6222F" w:rsidRPr="00B6222F">
        <w:rPr>
          <w:lang w:val="lt-LT"/>
        </w:rPr>
        <w:t xml:space="preserve"> 95% </w:t>
      </w:r>
      <w:proofErr w:type="spellStart"/>
      <w:r w:rsidR="00B6222F" w:rsidRPr="00B6222F">
        <w:rPr>
          <w:lang w:val="lt-LT"/>
        </w:rPr>
        <w:t>confidence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intervals</w:t>
      </w:r>
      <w:proofErr w:type="spellEnd"/>
      <w:r w:rsidR="00B6222F" w:rsidRPr="00B6222F">
        <w:rPr>
          <w:lang w:val="lt-LT"/>
        </w:rPr>
        <w:t xml:space="preserve"> (</w:t>
      </w:r>
      <w:proofErr w:type="spellStart"/>
      <w:r w:rsidR="00B6222F" w:rsidRPr="00B6222F">
        <w:rPr>
          <w:lang w:val="lt-LT"/>
        </w:rPr>
        <w:t>Bonett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and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Wright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method</w:t>
      </w:r>
      <w:proofErr w:type="spellEnd"/>
      <w:r w:rsidR="00B6222F" w:rsidRPr="00B6222F">
        <w:rPr>
          <w:lang w:val="lt-LT"/>
        </w:rPr>
        <w:t xml:space="preserve">) </w:t>
      </w:r>
      <w:proofErr w:type="spellStart"/>
      <w:r w:rsidR="00B6222F" w:rsidRPr="00B6222F">
        <w:rPr>
          <w:lang w:val="lt-LT"/>
        </w:rPr>
        <w:t>for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correlations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between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microplastic</w:t>
      </w:r>
      <w:proofErr w:type="spellEnd"/>
      <w:r w:rsidR="00B6222F" w:rsidRPr="00B6222F">
        <w:rPr>
          <w:lang w:val="lt-LT"/>
        </w:rPr>
        <w:t xml:space="preserve"> (</w:t>
      </w:r>
      <w:proofErr w:type="spellStart"/>
      <w:r w:rsidR="00B6222F" w:rsidRPr="00B6222F">
        <w:rPr>
          <w:lang w:val="lt-LT"/>
        </w:rPr>
        <w:t>MP</w:t>
      </w:r>
      <w:r w:rsidR="00B6222F">
        <w:rPr>
          <w:lang w:val="lt-LT"/>
        </w:rPr>
        <w:t>s</w:t>
      </w:r>
      <w:proofErr w:type="spellEnd"/>
      <w:r w:rsidR="00B6222F" w:rsidRPr="00B6222F">
        <w:rPr>
          <w:lang w:val="lt-LT"/>
        </w:rPr>
        <w:t xml:space="preserve">) </w:t>
      </w:r>
      <w:proofErr w:type="spellStart"/>
      <w:r w:rsidR="00B6222F" w:rsidRPr="00B6222F">
        <w:rPr>
          <w:lang w:val="lt-LT"/>
        </w:rPr>
        <w:t>particle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size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fraction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concentrations</w:t>
      </w:r>
      <w:proofErr w:type="spellEnd"/>
      <w:r w:rsidR="00B6222F" w:rsidRPr="00B6222F">
        <w:rPr>
          <w:lang w:val="lt-LT"/>
        </w:rPr>
        <w:t xml:space="preserve"> (</w:t>
      </w:r>
      <w:proofErr w:type="spellStart"/>
      <w:r w:rsidR="00B6222F" w:rsidRPr="00B6222F">
        <w:rPr>
          <w:lang w:val="lt-LT"/>
        </w:rPr>
        <w:t>MPs</w:t>
      </w:r>
      <w:proofErr w:type="spellEnd"/>
      <w:r w:rsidR="00B6222F" w:rsidRPr="00B6222F">
        <w:rPr>
          <w:lang w:val="lt-LT"/>
        </w:rPr>
        <w:t>/</w:t>
      </w:r>
      <w:proofErr w:type="spellStart"/>
      <w:r w:rsidR="00B6222F" w:rsidRPr="00B6222F">
        <w:rPr>
          <w:lang w:val="lt-LT"/>
        </w:rPr>
        <w:t>mL</w:t>
      </w:r>
      <w:proofErr w:type="spellEnd"/>
      <w:r w:rsidR="00B6222F" w:rsidRPr="00B6222F">
        <w:rPr>
          <w:lang w:val="lt-LT"/>
        </w:rPr>
        <w:t xml:space="preserve">) </w:t>
      </w:r>
      <w:proofErr w:type="spellStart"/>
      <w:r w:rsidR="00B6222F" w:rsidRPr="00B6222F">
        <w:rPr>
          <w:lang w:val="lt-LT"/>
        </w:rPr>
        <w:t>and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sperm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motility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parameters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measured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by</w:t>
      </w:r>
      <w:proofErr w:type="spellEnd"/>
      <w:r w:rsidR="00B6222F" w:rsidRPr="00B6222F">
        <w:rPr>
          <w:lang w:val="lt-LT"/>
        </w:rPr>
        <w:t xml:space="preserve"> computer</w:t>
      </w:r>
      <w:r w:rsidR="00B6222F" w:rsidRPr="00B6222F">
        <w:rPr>
          <w:lang w:val="lt-LT"/>
        </w:rPr>
        <w:noBreakHyphen/>
      </w:r>
      <w:proofErr w:type="spellStart"/>
      <w:r w:rsidR="00B6222F" w:rsidRPr="00B6222F">
        <w:rPr>
          <w:lang w:val="lt-LT"/>
        </w:rPr>
        <w:t>assisted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sperm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analysis</w:t>
      </w:r>
      <w:proofErr w:type="spellEnd"/>
      <w:r w:rsidR="00B6222F" w:rsidRPr="00B6222F">
        <w:rPr>
          <w:lang w:val="lt-LT"/>
        </w:rPr>
        <w:t xml:space="preserve"> (CASA) </w:t>
      </w:r>
      <w:proofErr w:type="spellStart"/>
      <w:r w:rsidR="00B6222F" w:rsidRPr="00B6222F">
        <w:rPr>
          <w:lang w:val="lt-LT"/>
        </w:rPr>
        <w:t>in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boar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semen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samples</w:t>
      </w:r>
      <w:proofErr w:type="spellEnd"/>
      <w:r w:rsidR="00B6222F" w:rsidRPr="00B6222F">
        <w:rPr>
          <w:lang w:val="lt-LT"/>
        </w:rPr>
        <w:t xml:space="preserve"> (n = 12). MP</w:t>
      </w:r>
      <w:r w:rsidR="00D05DF5">
        <w:rPr>
          <w:lang w:val="lt-LT"/>
        </w:rPr>
        <w:t>s</w:t>
      </w:r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size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distribution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categories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included</w:t>
      </w:r>
      <w:proofErr w:type="spellEnd"/>
      <w:r w:rsidR="00B6222F" w:rsidRPr="00B6222F">
        <w:rPr>
          <w:lang w:val="lt-LT"/>
        </w:rPr>
        <w:t xml:space="preserve"> &lt;50 µm, 50–100 µm, 100–250 µm, 250–500 µm, 500–1000 µm, </w:t>
      </w:r>
      <w:proofErr w:type="spellStart"/>
      <w:r w:rsidR="00B6222F" w:rsidRPr="00B6222F">
        <w:rPr>
          <w:lang w:val="lt-LT"/>
        </w:rPr>
        <w:t>and</w:t>
      </w:r>
      <w:proofErr w:type="spellEnd"/>
      <w:r w:rsidR="00B6222F" w:rsidRPr="00B6222F">
        <w:rPr>
          <w:lang w:val="lt-LT"/>
        </w:rPr>
        <w:t xml:space="preserve"> ≥1000 µm; </w:t>
      </w:r>
      <w:proofErr w:type="spellStart"/>
      <w:r w:rsidR="00B6222F" w:rsidRPr="00B6222F">
        <w:rPr>
          <w:lang w:val="lt-LT"/>
        </w:rPr>
        <w:t>particles</w:t>
      </w:r>
      <w:proofErr w:type="spellEnd"/>
      <w:r w:rsidR="00B6222F" w:rsidRPr="00B6222F">
        <w:rPr>
          <w:lang w:val="lt-LT"/>
        </w:rPr>
        <w:t xml:space="preserve"> </w:t>
      </w:r>
      <w:r w:rsidR="00F43437" w:rsidRPr="006744A2">
        <w:t>that matched the lower limit of each range were assigned to that category</w:t>
      </w:r>
      <w:r w:rsidR="00F43437" w:rsidRPr="00B15FC9">
        <w:t>.</w:t>
      </w:r>
      <w:r w:rsidR="00F43437">
        <w:t xml:space="preserve"> </w:t>
      </w:r>
      <w:proofErr w:type="spellStart"/>
      <w:r w:rsidR="00B6222F" w:rsidRPr="00B6222F">
        <w:rPr>
          <w:lang w:val="lt-LT"/>
        </w:rPr>
        <w:t>Statistical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significance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after</w:t>
      </w:r>
      <w:proofErr w:type="spellEnd"/>
      <w:r w:rsidR="00B6222F" w:rsidRPr="00B6222F">
        <w:rPr>
          <w:lang w:val="lt-LT"/>
        </w:rPr>
        <w:t xml:space="preserve"> FDR </w:t>
      </w:r>
      <w:proofErr w:type="spellStart"/>
      <w:r w:rsidR="00B6222F" w:rsidRPr="00B6222F">
        <w:rPr>
          <w:lang w:val="lt-LT"/>
        </w:rPr>
        <w:t>correction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was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defined</w:t>
      </w:r>
      <w:proofErr w:type="spellEnd"/>
      <w:r w:rsidR="00B6222F" w:rsidRPr="00B6222F">
        <w:rPr>
          <w:lang w:val="lt-LT"/>
        </w:rPr>
        <w:t xml:space="preserve"> </w:t>
      </w:r>
      <w:proofErr w:type="spellStart"/>
      <w:r w:rsidR="00B6222F" w:rsidRPr="00B6222F">
        <w:rPr>
          <w:lang w:val="lt-LT"/>
        </w:rPr>
        <w:t>as</w:t>
      </w:r>
      <w:proofErr w:type="spellEnd"/>
      <w:r w:rsidR="00B6222F" w:rsidRPr="00B6222F">
        <w:rPr>
          <w:lang w:val="lt-LT"/>
        </w:rPr>
        <w:t xml:space="preserve"> p(FDR) &lt; 0.05.</w:t>
      </w:r>
    </w:p>
    <w:tbl>
      <w:tblPr>
        <w:tblStyle w:val="4paprastojilentel"/>
        <w:tblW w:w="5727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3719"/>
        <w:gridCol w:w="1386"/>
        <w:gridCol w:w="1561"/>
        <w:gridCol w:w="992"/>
        <w:gridCol w:w="1386"/>
        <w:gridCol w:w="1165"/>
        <w:gridCol w:w="990"/>
      </w:tblGrid>
      <w:tr w:rsidR="00CA1D65" w:rsidRPr="00F5217D" w14:paraId="11A29F01" w14:textId="77777777" w:rsidTr="00D50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9EC86D" w14:textId="77777777" w:rsidR="00070864" w:rsidRPr="00F5217D" w:rsidRDefault="00070864" w:rsidP="00FB1C52">
            <w:pPr>
              <w:jc w:val="center"/>
            </w:pPr>
          </w:p>
        </w:tc>
        <w:tc>
          <w:tcPr>
            <w:tcW w:w="619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7BE29B" w14:textId="77777777" w:rsidR="00070864" w:rsidRPr="00F5217D" w:rsidRDefault="00070864" w:rsidP="00FB1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5217D">
              <w:t>Spearman's rho</w:t>
            </w:r>
            <w:r>
              <w:t xml:space="preserve"> </w:t>
            </w:r>
            <w:r w:rsidRPr="0074583D">
              <w:t>ρ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2556BD" w14:textId="77777777" w:rsidR="00070864" w:rsidRDefault="00070864" w:rsidP="00FB1C5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F5928">
              <w:t>Significance (2-tailed)</w:t>
            </w:r>
          </w:p>
          <w:p w14:paraId="07B10218" w14:textId="467D5345" w:rsidR="00070864" w:rsidRPr="00F5217D" w:rsidRDefault="00070864" w:rsidP="00FB1C52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-value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1078E9A" w14:textId="5E79C778" w:rsidR="00070864" w:rsidRPr="00F5217D" w:rsidRDefault="00070864" w:rsidP="00FB1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-value (FDR)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C03A93" w14:textId="7C2DC66A" w:rsidR="00070864" w:rsidRPr="00070864" w:rsidRDefault="00070864" w:rsidP="00FB1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04E17">
              <w:rPr>
                <w:color w:val="000000" w:themeColor="text1"/>
              </w:rPr>
              <w:t>Significant after FDR (Yes/No)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AA0586" w14:textId="2F2A16FA" w:rsidR="00070864" w:rsidRPr="00F5217D" w:rsidRDefault="00070864" w:rsidP="00FB1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5217D">
              <w:t>95% Confidence Intervals (2-tailed)</w:t>
            </w:r>
          </w:p>
        </w:tc>
      </w:tr>
      <w:tr w:rsidR="00E149C2" w:rsidRPr="00F5217D" w14:paraId="733F0932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6BA9B1E" w14:textId="77777777" w:rsidR="00070864" w:rsidRPr="00F5217D" w:rsidRDefault="00070864" w:rsidP="00FB1C52">
            <w:pPr>
              <w:jc w:val="center"/>
            </w:pPr>
          </w:p>
        </w:tc>
        <w:tc>
          <w:tcPr>
            <w:tcW w:w="61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FDD98C0" w14:textId="77777777" w:rsidR="00070864" w:rsidRPr="00F5217D" w:rsidRDefault="00070864" w:rsidP="00FB1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9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339E932" w14:textId="77777777" w:rsidR="00070864" w:rsidRPr="00F5217D" w:rsidRDefault="00070864" w:rsidP="00FB1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43" w:type="pct"/>
            <w:vMerge/>
            <w:tcBorders>
              <w:top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149180A9" w14:textId="77777777" w:rsidR="00070864" w:rsidRPr="00F5217D" w:rsidRDefault="00070864" w:rsidP="00FB1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19" w:type="pct"/>
            <w:vMerge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4E453A04" w14:textId="77777777" w:rsidR="00070864" w:rsidRPr="00F5217D" w:rsidRDefault="00070864" w:rsidP="00FB1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  <w:hideMark/>
          </w:tcPr>
          <w:p w14:paraId="6FB40F22" w14:textId="75941DB9" w:rsidR="00070864" w:rsidRPr="00F5217D" w:rsidRDefault="00070864" w:rsidP="00FB1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5217D">
              <w:rPr>
                <w:b/>
                <w:bCs/>
              </w:rPr>
              <w:t>Lower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  <w:hideMark/>
          </w:tcPr>
          <w:p w14:paraId="69B581BC" w14:textId="77777777" w:rsidR="00070864" w:rsidRPr="00F5217D" w:rsidRDefault="00070864" w:rsidP="00FB1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5217D">
              <w:rPr>
                <w:b/>
                <w:bCs/>
              </w:rPr>
              <w:t>Upper</w:t>
            </w:r>
          </w:p>
        </w:tc>
      </w:tr>
      <w:tr w:rsidR="00FB1C52" w:rsidRPr="00BF5928" w14:paraId="3521A3DE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450C5B0" w14:textId="640FFA22" w:rsidR="00070864" w:rsidRPr="00BF5928" w:rsidRDefault="00070864" w:rsidP="00070864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>Motile % - &lt;5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BCDAF6" w14:textId="77777777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441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28EA08" w14:textId="77777777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51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7D97BF" w14:textId="22E29D94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227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C8C26E" w14:textId="19E1001B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A70681" w14:textId="50CF9660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20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B15549" w14:textId="77777777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208</w:t>
            </w:r>
          </w:p>
        </w:tc>
      </w:tr>
      <w:tr w:rsidR="00FB1C52" w:rsidRPr="00BF5928" w14:paraId="7A0B54A7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66984706" w14:textId="53FBE815" w:rsidR="00070864" w:rsidRPr="00BF5928" w:rsidRDefault="00070864" w:rsidP="00070864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>Motile % - 50-1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7AE9A70A" w14:textId="77777777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34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70BA201E" w14:textId="77777777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678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3944717A" w14:textId="7C8A7553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678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5B25DC4B" w14:textId="5D2CEE4D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2F6F17E9" w14:textId="1ED7E2D6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659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53F5069B" w14:textId="77777777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479</w:t>
            </w:r>
          </w:p>
        </w:tc>
      </w:tr>
      <w:tr w:rsidR="00FB1C52" w:rsidRPr="00BF5928" w14:paraId="2A0FA922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1FBB7D89" w14:textId="02033F88" w:rsidR="00070864" w:rsidRPr="00BF5928" w:rsidRDefault="00070864" w:rsidP="00070864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>Motile % - 100-25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76CBB5C7" w14:textId="77777777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552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0009784D" w14:textId="77777777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63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610B2FE7" w14:textId="064E3EF7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188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326B061C" w14:textId="779173EA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0658CFC2" w14:textId="56811E0F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68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1826F848" w14:textId="77777777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79</w:t>
            </w:r>
          </w:p>
        </w:tc>
      </w:tr>
      <w:tr w:rsidR="00FB1C52" w:rsidRPr="00BF5928" w14:paraId="2446676C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35D84FDE" w14:textId="51A8E5F9" w:rsidR="00070864" w:rsidRPr="00BF5928" w:rsidRDefault="00070864" w:rsidP="00070864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>Motile % - 250-5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467CC918" w14:textId="77777777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399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3C3B8891" w14:textId="77777777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99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0CFFD578" w14:textId="556658BA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239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078E4408" w14:textId="2AA1EA07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52F2FD43" w14:textId="4ED61FC9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01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4EEAE455" w14:textId="77777777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251</w:t>
            </w:r>
          </w:p>
        </w:tc>
      </w:tr>
      <w:tr w:rsidR="00FB1C52" w:rsidRPr="00BF5928" w14:paraId="576FED6B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3BFA6C35" w14:textId="578B69AF" w:rsidR="00070864" w:rsidRPr="00BF5928" w:rsidRDefault="00070864" w:rsidP="00070864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>Motile % - 500-10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1115FC28" w14:textId="77777777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587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13774846" w14:textId="77777777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45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040EEB8D" w14:textId="4C45E890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268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2FD20EB1" w14:textId="172EF4C9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621C72AE" w14:textId="77D48A7E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81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78686176" w14:textId="77777777" w:rsidR="00070864" w:rsidRPr="00BF5928" w:rsidRDefault="00070864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34</w:t>
            </w:r>
          </w:p>
        </w:tc>
      </w:tr>
      <w:tr w:rsidR="00FB1C52" w:rsidRPr="00BF5928" w14:paraId="12C57BB1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7BF3FDF4" w14:textId="1A624275" w:rsidR="00070864" w:rsidRPr="00BF5928" w:rsidRDefault="00070864" w:rsidP="00070864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>Motile % - ≥10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5A6282E8" w14:textId="77777777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448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1044F57F" w14:textId="77777777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44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02EB998B" w14:textId="2CDCA7C5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288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618A2444" w14:textId="42037378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408ABC3D" w14:textId="288A6D26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24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2564455B" w14:textId="77777777" w:rsidR="00070864" w:rsidRPr="00BF5928" w:rsidRDefault="00070864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200</w:t>
            </w:r>
          </w:p>
        </w:tc>
      </w:tr>
      <w:tr w:rsidR="00FB1C52" w:rsidRPr="00BF5928" w14:paraId="30345E2D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3D2701A7" w14:textId="1FCAF09D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Rapid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 xml:space="preserve">velocity </w:t>
            </w:r>
            <w:r w:rsidR="005B39DB">
              <w:rPr>
                <w:b w:val="0"/>
                <w:bCs w:val="0"/>
                <w:sz w:val="18"/>
                <w:szCs w:val="18"/>
              </w:rPr>
              <w:t xml:space="preserve">%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&lt;5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1C774108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521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26068FD2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82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4F609067" w14:textId="7964F4A5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99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511411F8" w14:textId="7BADC41A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64C842CE" w14:textId="0B9E4043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55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71B7B8AB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17</w:t>
            </w:r>
          </w:p>
        </w:tc>
      </w:tr>
      <w:tr w:rsidR="00FB1C52" w:rsidRPr="00BF5928" w14:paraId="5D9E3226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640DA71B" w14:textId="1432725D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Rapid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 xml:space="preserve">velocity </w:t>
            </w:r>
            <w:r w:rsidR="005B39DB">
              <w:rPr>
                <w:b w:val="0"/>
                <w:bCs w:val="0"/>
                <w:sz w:val="18"/>
                <w:szCs w:val="18"/>
              </w:rPr>
              <w:t xml:space="preserve">%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50-1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7AD0B0F0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20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3320EA3D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711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34A4C707" w14:textId="75070BFB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711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14D66790" w14:textId="100B6DDA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10C6F42A" w14:textId="0A0249D0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650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3B91A61B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489</w:t>
            </w:r>
          </w:p>
        </w:tc>
      </w:tr>
      <w:tr w:rsidR="00FB1C52" w:rsidRPr="00BF5928" w14:paraId="59DBF05E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18F6BB91" w14:textId="7949C685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Rapid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>velocity</w:t>
            </w:r>
            <w:r w:rsidR="005B39DB">
              <w:rPr>
                <w:b w:val="0"/>
                <w:bCs w:val="0"/>
                <w:sz w:val="18"/>
                <w:szCs w:val="18"/>
              </w:rPr>
              <w:t xml:space="preserve"> %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100-25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4C866265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615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5A79A9C9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33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747A8F90" w14:textId="58EA9C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</w:t>
            </w:r>
            <w:r w:rsidR="00596B4E">
              <w:rPr>
                <w:sz w:val="18"/>
                <w:szCs w:val="18"/>
              </w:rPr>
              <w:t>49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0E67EB97" w14:textId="144ED8E8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Yes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08736FD8" w14:textId="004FBF3B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92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4F96738E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05</w:t>
            </w:r>
          </w:p>
        </w:tc>
      </w:tr>
      <w:tr w:rsidR="00FB1C52" w:rsidRPr="00BF5928" w14:paraId="0EED8EEB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65A1218F" w14:textId="2FE25C65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Rapid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 xml:space="preserve">velocity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250-5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71915BDD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769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707E2338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03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39D1A090" w14:textId="6B422EC5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21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13639993" w14:textId="577D0B1F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Yes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321A17F3" w14:textId="43C5B954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943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2E15A1D1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268</w:t>
            </w:r>
          </w:p>
        </w:tc>
      </w:tr>
      <w:tr w:rsidR="00FB1C52" w:rsidRPr="00BF5928" w14:paraId="3904CE19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4A90857E" w14:textId="4ED22901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Rapid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 xml:space="preserve">velocity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500-10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255E0E7D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727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245E917A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07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1A15718F" w14:textId="2A83D190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15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094ABCFD" w14:textId="408F9D3F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Yes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5AFFB469" w14:textId="6F076215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930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1EB8F7BD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86</w:t>
            </w:r>
          </w:p>
        </w:tc>
      </w:tr>
      <w:tr w:rsidR="00FB1C52" w:rsidRPr="00BF5928" w14:paraId="70B19946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08637704" w14:textId="6270EA39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Rapid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>vel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ocity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≥10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6AD99770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736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38938C5D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06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29B98E96" w14:textId="348F5A86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19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3B9F9423" w14:textId="1C7891C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Yes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0F7C9C30" w14:textId="1340E50B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932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3A808D18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202</w:t>
            </w:r>
          </w:p>
        </w:tc>
      </w:tr>
      <w:tr w:rsidR="00FB1C52" w:rsidRPr="00BF5928" w14:paraId="5B568242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6851FE2D" w14:textId="6952A6D7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Medium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 xml:space="preserve">velocity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&lt;5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2C90E5FB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521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4DD39BA9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82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636164ED" w14:textId="15E168BB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123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2E15F6C6" w14:textId="6830A455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4A077531" w14:textId="7402E4F1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17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1B27A7A1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55</w:t>
            </w:r>
          </w:p>
        </w:tc>
      </w:tr>
      <w:tr w:rsidR="00FB1C52" w:rsidRPr="00BF5928" w14:paraId="50550508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20D015B7" w14:textId="73B6DCEB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Medium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 xml:space="preserve">velocity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50-1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69DDCAFF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97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7CC17758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539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36B35524" w14:textId="33237633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539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38FD50D3" w14:textId="5677BE6C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250C5B97" w14:textId="1BA8E246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430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662263A1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696</w:t>
            </w:r>
          </w:p>
        </w:tc>
      </w:tr>
      <w:tr w:rsidR="00FB1C52" w:rsidRPr="00BF5928" w14:paraId="4B284FEF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68AEF32C" w14:textId="348DBEB4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Medium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 xml:space="preserve">velocity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100-25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1AB3D513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503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0001F793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95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687C7896" w14:textId="580038CE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114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07D45265" w14:textId="552FF00D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66836252" w14:textId="69128DBC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39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595FCC2A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48</w:t>
            </w:r>
          </w:p>
        </w:tc>
      </w:tr>
      <w:tr w:rsidR="00FB1C52" w:rsidRPr="00BF5928" w14:paraId="27AF5245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648F5425" w14:textId="57CE34AB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Medium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 xml:space="preserve">velocity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250-5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699C04DA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741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2173113D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06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2E120F86" w14:textId="04F2DF73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35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2CE44442" w14:textId="79A0A658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Yes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5669162B" w14:textId="7769B226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212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188454A1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934</w:t>
            </w:r>
          </w:p>
        </w:tc>
      </w:tr>
      <w:tr w:rsidR="00FB1C52" w:rsidRPr="00BF5928" w14:paraId="009543A2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0BF3FA3C" w14:textId="57EBF36A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Medium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 xml:space="preserve">velocity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500-10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29D3891E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587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33401C04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45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0902BBA4" w14:textId="781DC0C8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89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4F60E4D8" w14:textId="467EDCBD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3D7F904F" w14:textId="4C1B538B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34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61CFEBC8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81</w:t>
            </w:r>
          </w:p>
        </w:tc>
      </w:tr>
      <w:tr w:rsidR="00FB1C52" w:rsidRPr="00BF5928" w14:paraId="36694275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79504782" w14:textId="43ECDA7D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Medium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 xml:space="preserve">velocity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≥10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17D44622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690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459347C4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13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1EE9CB25" w14:textId="61F7932F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39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2A762AC4" w14:textId="391175CA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Yes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3E34F3A2" w14:textId="53381B25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20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107367FE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918</w:t>
            </w:r>
          </w:p>
        </w:tc>
      </w:tr>
      <w:tr w:rsidR="00FB1C52" w:rsidRPr="00BF5928" w14:paraId="2E2BC15C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7F274B68" w14:textId="0A89AD3E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Slow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 xml:space="preserve">velocity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&lt;5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2184CADF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521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7E678AAD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82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7DAFF84E" w14:textId="45F7387F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99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2606394B" w14:textId="23ED3EA0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653FFB7E" w14:textId="12537041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17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629FF94C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55</w:t>
            </w:r>
          </w:p>
        </w:tc>
      </w:tr>
      <w:tr w:rsidR="00FB1C52" w:rsidRPr="00BF5928" w14:paraId="243BAE1B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5FA5BDB6" w14:textId="58B5C71C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Slow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 xml:space="preserve">velocity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50-1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746BE068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85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698CE832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794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3C3F218B" w14:textId="6EB6A56F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794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7D131D9D" w14:textId="091636C4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5DB4AE17" w14:textId="57D0B741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515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77877FB8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629</w:t>
            </w:r>
          </w:p>
        </w:tc>
      </w:tr>
      <w:tr w:rsidR="00FB1C52" w:rsidRPr="00BF5928" w14:paraId="2F9C41F4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209309D1" w14:textId="51086459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Slow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 xml:space="preserve">velocity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100-25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43EC5FC2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643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5E225E3B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24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7A719DF1" w14:textId="3B34F346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36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55F54FBC" w14:textId="09757FE1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Yes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6785E595" w14:textId="61640A8B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46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16C57167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902</w:t>
            </w:r>
          </w:p>
        </w:tc>
      </w:tr>
      <w:tr w:rsidR="00FB1C52" w:rsidRPr="00BF5928" w14:paraId="757FAAE8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189AF6B3" w14:textId="5767E041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Slow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>velocity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250-5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0BF6E854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762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1A3B93F1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04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6CD9F261" w14:textId="48FA1FCF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24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1BB6CF46" w14:textId="4C86FDC3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Yes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7AA74B94" w14:textId="3F00C5F3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254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7F0B7475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941</w:t>
            </w:r>
          </w:p>
        </w:tc>
      </w:tr>
      <w:tr w:rsidR="00FB1C52" w:rsidRPr="00BF5928" w14:paraId="1CBC0C7E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DCC709B" w14:textId="7E850243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Slow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 xml:space="preserve">velocity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500-10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08BA8E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692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E9C807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13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2FAAF9" w14:textId="145A9FED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38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A6C3F6" w14:textId="3C64F6EA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Yes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ABAAB5" w14:textId="4F3A7BA8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24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C0A662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919</w:t>
            </w:r>
          </w:p>
        </w:tc>
      </w:tr>
      <w:tr w:rsidR="00FB1C52" w:rsidRPr="00BF5928" w14:paraId="49076F22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538003B" w14:textId="160CD9BF" w:rsidR="00FB1C52" w:rsidRPr="00BF5928" w:rsidRDefault="00F844BB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lastRenderedPageBreak/>
              <w:t xml:space="preserve">Slow </w:t>
            </w:r>
            <w:r w:rsidR="005720F3" w:rsidRPr="00BF5928">
              <w:rPr>
                <w:b w:val="0"/>
                <w:bCs w:val="0"/>
                <w:sz w:val="18"/>
                <w:szCs w:val="18"/>
              </w:rPr>
              <w:t xml:space="preserve">velocity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>- ≥10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="00FB1C52"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6DDC10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683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9FF269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14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B805EF" w14:textId="2A6E47A4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29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15BF68" w14:textId="16CD032A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Yes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235A25" w14:textId="45B8655F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09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462508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915</w:t>
            </w:r>
          </w:p>
        </w:tc>
      </w:tr>
      <w:tr w:rsidR="00FB1C52" w:rsidRPr="00BF5928" w14:paraId="2B2621C8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3D3F5347" w14:textId="4657566B" w:rsidR="00FB1C52" w:rsidRPr="00BF5928" w:rsidRDefault="00FB1C52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Rapid progressive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BF5928">
              <w:rPr>
                <w:b w:val="0"/>
                <w:bCs w:val="0"/>
                <w:sz w:val="18"/>
                <w:szCs w:val="18"/>
              </w:rPr>
              <w:t>- &lt;5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416AA229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521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32DBD0CB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82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0948FC72" w14:textId="3754D008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99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0E19AC22" w14:textId="40F0463C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35E5C3AE" w14:textId="335CE714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55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4A90AC13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17</w:t>
            </w:r>
          </w:p>
        </w:tc>
      </w:tr>
      <w:tr w:rsidR="00FB1C52" w:rsidRPr="00BF5928" w14:paraId="5A7E87F8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70EAB711" w14:textId="540C3B61" w:rsidR="00FB1C52" w:rsidRPr="00BF5928" w:rsidRDefault="00FB1C52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Rapid progressive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BF5928">
              <w:rPr>
                <w:b w:val="0"/>
                <w:bCs w:val="0"/>
                <w:sz w:val="18"/>
                <w:szCs w:val="18"/>
              </w:rPr>
              <w:t>- 50-1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777DF6F7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41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3678623C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662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126C1099" w14:textId="41367F76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662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6CF8180F" w14:textId="47CC8CFC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435D5F0E" w14:textId="09ED3ADE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663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70146BF5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474</w:t>
            </w:r>
          </w:p>
        </w:tc>
      </w:tr>
      <w:tr w:rsidR="00FB1C52" w:rsidRPr="00BF5928" w14:paraId="10C368FC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43331993" w14:textId="3B8590B1" w:rsidR="00FB1C52" w:rsidRPr="00BF5928" w:rsidRDefault="00FB1C52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Rapid progressive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BF5928">
              <w:rPr>
                <w:b w:val="0"/>
                <w:bCs w:val="0"/>
                <w:sz w:val="18"/>
                <w:szCs w:val="18"/>
              </w:rPr>
              <w:t>- 100-25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1A68E622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524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45517600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80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6E448CFE" w14:textId="2B782D65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120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51170FA9" w14:textId="57AB7229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6128BB0F" w14:textId="04BFE73F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56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729D1F37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14</w:t>
            </w:r>
          </w:p>
        </w:tc>
      </w:tr>
      <w:tr w:rsidR="00FB1C52" w:rsidRPr="00BF5928" w14:paraId="5C66ADB5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339F4385" w14:textId="78E86C47" w:rsidR="00FB1C52" w:rsidRPr="00BF5928" w:rsidRDefault="00FB1C52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Rapid progressive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BF5928">
              <w:rPr>
                <w:b w:val="0"/>
                <w:bCs w:val="0"/>
                <w:sz w:val="18"/>
                <w:szCs w:val="18"/>
              </w:rPr>
              <w:t>- 250-5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7FEE1317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706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6B5F4806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10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307121BA" w14:textId="0992D0B8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31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07C3ED76" w14:textId="3B3052F5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Yes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415AF2F5" w14:textId="7CC0B3F0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923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592786AE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48</w:t>
            </w:r>
          </w:p>
        </w:tc>
      </w:tr>
      <w:tr w:rsidR="00FB1C52" w:rsidRPr="00BF5928" w14:paraId="30C2A30D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6A22D331" w14:textId="6CD14C22" w:rsidR="00FB1C52" w:rsidRPr="00BF5928" w:rsidRDefault="00FB1C52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Rapid progressive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BF5928">
              <w:rPr>
                <w:b w:val="0"/>
                <w:bCs w:val="0"/>
                <w:sz w:val="18"/>
                <w:szCs w:val="18"/>
              </w:rPr>
              <w:t>- 500-10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550CE1DB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699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6A416D57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11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2EFB696F" w14:textId="0C134C88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23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07FC81F9" w14:textId="2C2B3515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Yes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6B0C9A30" w14:textId="0279714E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921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5D841FBE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36</w:t>
            </w:r>
          </w:p>
        </w:tc>
      </w:tr>
      <w:tr w:rsidR="00FB1C52" w:rsidRPr="00BF5928" w14:paraId="1EAF35E3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35F5FA32" w14:textId="3A450548" w:rsidR="00FB1C52" w:rsidRPr="00BF5928" w:rsidRDefault="00FB1C52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Rapid progressive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BF5928">
              <w:rPr>
                <w:b w:val="0"/>
                <w:bCs w:val="0"/>
                <w:sz w:val="18"/>
                <w:szCs w:val="18"/>
              </w:rPr>
              <w:t>- ≥10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388C2D27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739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74ACF49A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06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29BFF517" w14:textId="4ED7CF7A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036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5A7F8024" w14:textId="69E2664C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Yes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2A30A412" w14:textId="7D12EF9E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934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2712FE36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208</w:t>
            </w:r>
          </w:p>
        </w:tc>
      </w:tr>
      <w:tr w:rsidR="00FB1C52" w:rsidRPr="00BF5928" w14:paraId="7B13BF6D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42B2F7E4" w14:textId="4D999B78" w:rsidR="00FB1C52" w:rsidRPr="00BF5928" w:rsidRDefault="00FB1C52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Medium progressive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BF5928">
              <w:rPr>
                <w:b w:val="0"/>
                <w:bCs w:val="0"/>
                <w:sz w:val="18"/>
                <w:szCs w:val="18"/>
              </w:rPr>
              <w:t>- &lt;5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66DCC908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355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3F1924A1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258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234566D7" w14:textId="434DB990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309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575ABB20" w14:textId="5ED87F1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429EFD78" w14:textId="6863CA74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294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686EBB49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780</w:t>
            </w:r>
          </w:p>
        </w:tc>
      </w:tr>
      <w:tr w:rsidR="00FB1C52" w:rsidRPr="00BF5928" w14:paraId="4C58861C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3FA3A59E" w14:textId="1A7A57AD" w:rsidR="00FB1C52" w:rsidRPr="00BF5928" w:rsidRDefault="00FB1C52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Medium progressive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BF5928">
              <w:rPr>
                <w:b w:val="0"/>
                <w:bCs w:val="0"/>
                <w:sz w:val="18"/>
                <w:szCs w:val="18"/>
              </w:rPr>
              <w:t>- 50-1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04158355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282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485BFAB1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375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325D1E89" w14:textId="53E59C71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375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28E0CD6B" w14:textId="6ABE9A8F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0BAD3597" w14:textId="4EC9A58C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360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0EED9ACE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742</w:t>
            </w:r>
          </w:p>
        </w:tc>
      </w:tr>
      <w:tr w:rsidR="00FB1C52" w:rsidRPr="00BF5928" w14:paraId="16C747F8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7B1DBFA1" w14:textId="23731EC8" w:rsidR="00FB1C52" w:rsidRPr="00BF5928" w:rsidRDefault="00FB1C52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Medium progressive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BF5928">
              <w:rPr>
                <w:b w:val="0"/>
                <w:bCs w:val="0"/>
                <w:sz w:val="18"/>
                <w:szCs w:val="18"/>
              </w:rPr>
              <w:t>- 100-25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3F4D6D10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406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185DD61B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91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16858201" w14:textId="2A128A42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382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3E268828" w14:textId="7B28848D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62EB94BC" w14:textId="53354861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244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02B5E2B7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04</w:t>
            </w:r>
          </w:p>
        </w:tc>
      </w:tr>
      <w:tr w:rsidR="00FB1C52" w:rsidRPr="00BF5928" w14:paraId="7AFEB489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7620C57E" w14:textId="1DA33333" w:rsidR="00FB1C52" w:rsidRPr="00BF5928" w:rsidRDefault="00FB1C52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Medium progressive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BF5928">
              <w:rPr>
                <w:b w:val="0"/>
                <w:bCs w:val="0"/>
                <w:sz w:val="18"/>
                <w:szCs w:val="18"/>
              </w:rPr>
              <w:t>- 250-5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62455FCB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615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1A78D3AD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33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14063A5A" w14:textId="7E1E86ED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199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71F761D7" w14:textId="1E485862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285D6107" w14:textId="674234FB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05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21600078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92</w:t>
            </w:r>
          </w:p>
        </w:tc>
      </w:tr>
      <w:tr w:rsidR="00FB1C52" w:rsidRPr="00BF5928" w14:paraId="08D663A7" w14:textId="77777777" w:rsidTr="00D50A0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shd w:val="clear" w:color="auto" w:fill="FFFFFF" w:themeFill="background1"/>
            <w:hideMark/>
          </w:tcPr>
          <w:p w14:paraId="1860EDC6" w14:textId="61DBD161" w:rsidR="00FB1C52" w:rsidRPr="00BF5928" w:rsidRDefault="00FB1C52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Medium progressive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BF5928">
              <w:rPr>
                <w:b w:val="0"/>
                <w:bCs w:val="0"/>
                <w:sz w:val="18"/>
                <w:szCs w:val="18"/>
              </w:rPr>
              <w:t>- 500-10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center"/>
            <w:hideMark/>
          </w:tcPr>
          <w:p w14:paraId="598E7E19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406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center"/>
            <w:hideMark/>
          </w:tcPr>
          <w:p w14:paraId="4A8875A0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91</w:t>
            </w:r>
          </w:p>
        </w:tc>
        <w:tc>
          <w:tcPr>
            <w:tcW w:w="443" w:type="pct"/>
            <w:shd w:val="clear" w:color="auto" w:fill="FFFFFF" w:themeFill="background1"/>
            <w:vAlign w:val="center"/>
          </w:tcPr>
          <w:p w14:paraId="6E1067CB" w14:textId="374F9011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286</w:t>
            </w:r>
          </w:p>
        </w:tc>
        <w:tc>
          <w:tcPr>
            <w:tcW w:w="619" w:type="pct"/>
            <w:shd w:val="clear" w:color="auto" w:fill="FFFFFF" w:themeFill="background1"/>
            <w:vAlign w:val="center"/>
          </w:tcPr>
          <w:p w14:paraId="29C016B6" w14:textId="5F4B5F7A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70154E38" w14:textId="3A715B15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244</w:t>
            </w:r>
          </w:p>
        </w:tc>
        <w:tc>
          <w:tcPr>
            <w:tcW w:w="442" w:type="pct"/>
            <w:shd w:val="clear" w:color="auto" w:fill="FFFFFF" w:themeFill="background1"/>
            <w:noWrap/>
            <w:vAlign w:val="center"/>
            <w:hideMark/>
          </w:tcPr>
          <w:p w14:paraId="7C66A50A" w14:textId="77777777" w:rsidR="00FB1C52" w:rsidRPr="00BF5928" w:rsidRDefault="00FB1C52" w:rsidP="00CA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04</w:t>
            </w:r>
          </w:p>
        </w:tc>
      </w:tr>
      <w:tr w:rsidR="00FB1C52" w:rsidRPr="00BF5928" w14:paraId="15C214DE" w14:textId="77777777" w:rsidTr="00D50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3B9AA41" w14:textId="6C983A03" w:rsidR="00FB1C52" w:rsidRPr="00BF5928" w:rsidRDefault="00FB1C52" w:rsidP="00FB1C52">
            <w:pPr>
              <w:rPr>
                <w:b w:val="0"/>
                <w:bCs w:val="0"/>
                <w:sz w:val="18"/>
                <w:szCs w:val="18"/>
              </w:rPr>
            </w:pPr>
            <w:r w:rsidRPr="00BF5928">
              <w:rPr>
                <w:b w:val="0"/>
                <w:bCs w:val="0"/>
                <w:sz w:val="18"/>
                <w:szCs w:val="18"/>
              </w:rPr>
              <w:t xml:space="preserve">Medium progressive </w:t>
            </w:r>
            <w:r w:rsidR="005B39DB">
              <w:rPr>
                <w:b w:val="0"/>
                <w:bCs w:val="0"/>
                <w:sz w:val="18"/>
                <w:szCs w:val="18"/>
              </w:rPr>
              <w:t>%</w:t>
            </w:r>
            <w:r w:rsidR="005B39DB" w:rsidRPr="00BF5928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BF5928">
              <w:rPr>
                <w:b w:val="0"/>
                <w:bCs w:val="0"/>
                <w:sz w:val="18"/>
                <w:szCs w:val="18"/>
              </w:rPr>
              <w:t>- ≥1000µm</w:t>
            </w:r>
            <w:r w:rsidR="00C3610C">
              <w:rPr>
                <w:b w:val="0"/>
                <w:bCs w:val="0"/>
                <w:sz w:val="18"/>
                <w:szCs w:val="18"/>
              </w:rPr>
              <w:t>,</w:t>
            </w:r>
            <w:r w:rsidRPr="00BF5928">
              <w:rPr>
                <w:b w:val="0"/>
                <w:bCs w:val="0"/>
                <w:sz w:val="18"/>
                <w:szCs w:val="18"/>
              </w:rPr>
              <w:t xml:space="preserve"> MPs/mL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C53603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518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B5E5FC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084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77E00C" w14:textId="523898A5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0</w:t>
            </w:r>
            <w:r w:rsidR="00E149C2">
              <w:rPr>
                <w:sz w:val="18"/>
                <w:szCs w:val="18"/>
              </w:rPr>
              <w:t>.</w:t>
            </w:r>
            <w:r w:rsidRPr="00886AC6">
              <w:rPr>
                <w:sz w:val="18"/>
                <w:szCs w:val="18"/>
              </w:rPr>
              <w:t>253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180110" w14:textId="6CE445E2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86AC6">
              <w:rPr>
                <w:sz w:val="18"/>
                <w:szCs w:val="18"/>
              </w:rPr>
              <w:t>No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44C6AC" w14:textId="4934150A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121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866AF5" w14:textId="77777777" w:rsidR="00FB1C52" w:rsidRPr="00BF5928" w:rsidRDefault="00FB1C52" w:rsidP="00CA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59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F5928">
              <w:rPr>
                <w:sz w:val="18"/>
                <w:szCs w:val="18"/>
              </w:rPr>
              <w:t>854</w:t>
            </w:r>
          </w:p>
        </w:tc>
      </w:tr>
    </w:tbl>
    <w:p w14:paraId="1DD5A910" w14:textId="77777777" w:rsidR="00065074" w:rsidRPr="001549D3" w:rsidRDefault="00065074" w:rsidP="00654E8F">
      <w:pPr>
        <w:spacing w:before="240"/>
      </w:pPr>
    </w:p>
    <w:sectPr w:rsidR="00065074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930C28" w14:textId="77777777" w:rsidR="00C53417" w:rsidRDefault="00C53417" w:rsidP="00117666">
      <w:pPr>
        <w:spacing w:after="0"/>
      </w:pPr>
      <w:r>
        <w:separator/>
      </w:r>
    </w:p>
  </w:endnote>
  <w:endnote w:type="continuationSeparator" w:id="0">
    <w:p w14:paraId="2750646D" w14:textId="77777777" w:rsidR="00C53417" w:rsidRDefault="00C534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4C807" w14:textId="77777777" w:rsidR="00C53417" w:rsidRDefault="00C53417" w:rsidP="00117666">
      <w:pPr>
        <w:spacing w:after="0"/>
      </w:pPr>
      <w:r>
        <w:separator/>
      </w:r>
    </w:p>
  </w:footnote>
  <w:footnote w:type="continuationSeparator" w:id="0">
    <w:p w14:paraId="0C045A95" w14:textId="77777777" w:rsidR="00C53417" w:rsidRDefault="00C534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Antra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Antra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Antra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Antra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Antra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Sraopastraip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82324855">
    <w:abstractNumId w:val="0"/>
  </w:num>
  <w:num w:numId="2" w16cid:durableId="1246258123">
    <w:abstractNumId w:val="4"/>
  </w:num>
  <w:num w:numId="3" w16cid:durableId="2041079226">
    <w:abstractNumId w:val="1"/>
  </w:num>
  <w:num w:numId="4" w16cid:durableId="1693409587">
    <w:abstractNumId w:val="5"/>
  </w:num>
  <w:num w:numId="5" w16cid:durableId="12298796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90661895">
    <w:abstractNumId w:val="3"/>
  </w:num>
  <w:num w:numId="7" w16cid:durableId="1374815871">
    <w:abstractNumId w:val="6"/>
  </w:num>
  <w:num w:numId="8" w16cid:durableId="429351503">
    <w:abstractNumId w:val="6"/>
  </w:num>
  <w:num w:numId="9" w16cid:durableId="535118530">
    <w:abstractNumId w:val="6"/>
  </w:num>
  <w:num w:numId="10" w16cid:durableId="778835129">
    <w:abstractNumId w:val="6"/>
  </w:num>
  <w:num w:numId="11" w16cid:durableId="721714784">
    <w:abstractNumId w:val="6"/>
  </w:num>
  <w:num w:numId="12" w16cid:durableId="1271090263">
    <w:abstractNumId w:val="6"/>
  </w:num>
  <w:num w:numId="13" w16cid:durableId="1312908968">
    <w:abstractNumId w:val="3"/>
  </w:num>
  <w:num w:numId="14" w16cid:durableId="443305014">
    <w:abstractNumId w:val="2"/>
  </w:num>
  <w:num w:numId="15" w16cid:durableId="1039009715">
    <w:abstractNumId w:val="2"/>
  </w:num>
  <w:num w:numId="16" w16cid:durableId="942029309">
    <w:abstractNumId w:val="2"/>
  </w:num>
  <w:num w:numId="17" w16cid:durableId="1264800354">
    <w:abstractNumId w:val="2"/>
  </w:num>
  <w:num w:numId="18" w16cid:durableId="1132282845">
    <w:abstractNumId w:val="2"/>
  </w:num>
  <w:num w:numId="19" w16cid:durableId="20579666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396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074"/>
    <w:rsid w:val="00070864"/>
    <w:rsid w:val="00077D53"/>
    <w:rsid w:val="00097013"/>
    <w:rsid w:val="000A1FDC"/>
    <w:rsid w:val="000B23B4"/>
    <w:rsid w:val="000C2438"/>
    <w:rsid w:val="000D3775"/>
    <w:rsid w:val="00105FD9"/>
    <w:rsid w:val="00117666"/>
    <w:rsid w:val="00136010"/>
    <w:rsid w:val="001549D3"/>
    <w:rsid w:val="00160065"/>
    <w:rsid w:val="001661E3"/>
    <w:rsid w:val="00177D84"/>
    <w:rsid w:val="001822A3"/>
    <w:rsid w:val="001950EF"/>
    <w:rsid w:val="001A22EA"/>
    <w:rsid w:val="001B2977"/>
    <w:rsid w:val="001B2E54"/>
    <w:rsid w:val="001C44EF"/>
    <w:rsid w:val="001D2ABE"/>
    <w:rsid w:val="001F727D"/>
    <w:rsid w:val="00232503"/>
    <w:rsid w:val="00245B50"/>
    <w:rsid w:val="00267D18"/>
    <w:rsid w:val="002868E2"/>
    <w:rsid w:val="002869C3"/>
    <w:rsid w:val="002936E4"/>
    <w:rsid w:val="002B4A57"/>
    <w:rsid w:val="002C44DB"/>
    <w:rsid w:val="002C74CA"/>
    <w:rsid w:val="002D79C7"/>
    <w:rsid w:val="00325933"/>
    <w:rsid w:val="003375C0"/>
    <w:rsid w:val="003544FB"/>
    <w:rsid w:val="003760DE"/>
    <w:rsid w:val="0038111D"/>
    <w:rsid w:val="003A3368"/>
    <w:rsid w:val="003A79A5"/>
    <w:rsid w:val="003D2EC4"/>
    <w:rsid w:val="003D2F2D"/>
    <w:rsid w:val="003E5E38"/>
    <w:rsid w:val="00401590"/>
    <w:rsid w:val="00410789"/>
    <w:rsid w:val="0041525A"/>
    <w:rsid w:val="00425102"/>
    <w:rsid w:val="00447801"/>
    <w:rsid w:val="00452E9C"/>
    <w:rsid w:val="004735C8"/>
    <w:rsid w:val="004961FF"/>
    <w:rsid w:val="00496673"/>
    <w:rsid w:val="004C6916"/>
    <w:rsid w:val="00517A89"/>
    <w:rsid w:val="0052032E"/>
    <w:rsid w:val="005250F2"/>
    <w:rsid w:val="0053733B"/>
    <w:rsid w:val="005720F3"/>
    <w:rsid w:val="005721CC"/>
    <w:rsid w:val="00593EEA"/>
    <w:rsid w:val="00596B4E"/>
    <w:rsid w:val="005A149D"/>
    <w:rsid w:val="005A5EEE"/>
    <w:rsid w:val="005B39DB"/>
    <w:rsid w:val="005E7F7C"/>
    <w:rsid w:val="00620C08"/>
    <w:rsid w:val="006375C7"/>
    <w:rsid w:val="00654E8F"/>
    <w:rsid w:val="00660D05"/>
    <w:rsid w:val="00670AA8"/>
    <w:rsid w:val="006820B1"/>
    <w:rsid w:val="006B7D14"/>
    <w:rsid w:val="006C6668"/>
    <w:rsid w:val="006F1917"/>
    <w:rsid w:val="00701727"/>
    <w:rsid w:val="0070566C"/>
    <w:rsid w:val="007059BE"/>
    <w:rsid w:val="00714C50"/>
    <w:rsid w:val="007211C2"/>
    <w:rsid w:val="00725A7D"/>
    <w:rsid w:val="0074583D"/>
    <w:rsid w:val="007471F5"/>
    <w:rsid w:val="007501BE"/>
    <w:rsid w:val="007705EC"/>
    <w:rsid w:val="00790BB3"/>
    <w:rsid w:val="007970F3"/>
    <w:rsid w:val="007A71F5"/>
    <w:rsid w:val="007C206C"/>
    <w:rsid w:val="007D2183"/>
    <w:rsid w:val="00803D24"/>
    <w:rsid w:val="00817DD6"/>
    <w:rsid w:val="008278DA"/>
    <w:rsid w:val="00852D53"/>
    <w:rsid w:val="00885156"/>
    <w:rsid w:val="00886AC6"/>
    <w:rsid w:val="0089538C"/>
    <w:rsid w:val="008A6D47"/>
    <w:rsid w:val="008D579B"/>
    <w:rsid w:val="009049D1"/>
    <w:rsid w:val="009151AA"/>
    <w:rsid w:val="0093429D"/>
    <w:rsid w:val="00943573"/>
    <w:rsid w:val="00970F7D"/>
    <w:rsid w:val="00974CE5"/>
    <w:rsid w:val="00975038"/>
    <w:rsid w:val="00994A3D"/>
    <w:rsid w:val="00996892"/>
    <w:rsid w:val="009A0D87"/>
    <w:rsid w:val="009C2B12"/>
    <w:rsid w:val="009C70F3"/>
    <w:rsid w:val="009C77FB"/>
    <w:rsid w:val="009D2003"/>
    <w:rsid w:val="009D389E"/>
    <w:rsid w:val="009D71F2"/>
    <w:rsid w:val="009F65D5"/>
    <w:rsid w:val="009F70DE"/>
    <w:rsid w:val="00A174D9"/>
    <w:rsid w:val="00A569CD"/>
    <w:rsid w:val="00AB6715"/>
    <w:rsid w:val="00AC6693"/>
    <w:rsid w:val="00B01481"/>
    <w:rsid w:val="00B15FC9"/>
    <w:rsid w:val="00B1671E"/>
    <w:rsid w:val="00B25EB8"/>
    <w:rsid w:val="00B354E1"/>
    <w:rsid w:val="00B37F4D"/>
    <w:rsid w:val="00B426AF"/>
    <w:rsid w:val="00B52274"/>
    <w:rsid w:val="00B6222F"/>
    <w:rsid w:val="00B97254"/>
    <w:rsid w:val="00BB347F"/>
    <w:rsid w:val="00BE6179"/>
    <w:rsid w:val="00BF5928"/>
    <w:rsid w:val="00BF5B6F"/>
    <w:rsid w:val="00C3610C"/>
    <w:rsid w:val="00C37882"/>
    <w:rsid w:val="00C43A93"/>
    <w:rsid w:val="00C52A7B"/>
    <w:rsid w:val="00C53417"/>
    <w:rsid w:val="00C56BAF"/>
    <w:rsid w:val="00C679AA"/>
    <w:rsid w:val="00C75972"/>
    <w:rsid w:val="00CA0FFF"/>
    <w:rsid w:val="00CA1D65"/>
    <w:rsid w:val="00CC0A3A"/>
    <w:rsid w:val="00CD066B"/>
    <w:rsid w:val="00CE4FEE"/>
    <w:rsid w:val="00D05DF5"/>
    <w:rsid w:val="00D45A87"/>
    <w:rsid w:val="00D50A07"/>
    <w:rsid w:val="00D609EE"/>
    <w:rsid w:val="00D9490D"/>
    <w:rsid w:val="00DB59C3"/>
    <w:rsid w:val="00DC259A"/>
    <w:rsid w:val="00DD3348"/>
    <w:rsid w:val="00DE1FB0"/>
    <w:rsid w:val="00DE23E8"/>
    <w:rsid w:val="00DF68FC"/>
    <w:rsid w:val="00E149C2"/>
    <w:rsid w:val="00E23499"/>
    <w:rsid w:val="00E52377"/>
    <w:rsid w:val="00E64E17"/>
    <w:rsid w:val="00E760B7"/>
    <w:rsid w:val="00E84247"/>
    <w:rsid w:val="00E866C9"/>
    <w:rsid w:val="00E9371D"/>
    <w:rsid w:val="00EA3D3C"/>
    <w:rsid w:val="00EB1406"/>
    <w:rsid w:val="00F230E1"/>
    <w:rsid w:val="00F354F4"/>
    <w:rsid w:val="00F43437"/>
    <w:rsid w:val="00F46900"/>
    <w:rsid w:val="00F5217D"/>
    <w:rsid w:val="00F61D89"/>
    <w:rsid w:val="00F844BB"/>
    <w:rsid w:val="00FA12EC"/>
    <w:rsid w:val="00FB1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rastasis">
    <w:name w:val="Normal"/>
    <w:qFormat/>
    <w:rsid w:val="00BF592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Antrat1">
    <w:name w:val="heading 1"/>
    <w:basedOn w:val="Sraopastraipa"/>
    <w:next w:val="prastasis"/>
    <w:link w:val="Antrat1Diagrama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Antrat2">
    <w:name w:val="heading 2"/>
    <w:basedOn w:val="Antrat1"/>
    <w:next w:val="prastasis"/>
    <w:link w:val="Antrat2Diagrama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Antrat3">
    <w:name w:val="heading 3"/>
    <w:basedOn w:val="prastasis"/>
    <w:next w:val="prastasis"/>
    <w:link w:val="Antrat3Diagrama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Antrat4">
    <w:name w:val="heading 4"/>
    <w:basedOn w:val="Antrat3"/>
    <w:next w:val="prastasis"/>
    <w:link w:val="Antrat4Diagrama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Antrat5">
    <w:name w:val="heading 5"/>
    <w:basedOn w:val="Antrat4"/>
    <w:next w:val="prastasis"/>
    <w:link w:val="Antrat5Diagrama"/>
    <w:uiPriority w:val="2"/>
    <w:qFormat/>
    <w:rsid w:val="00AB6715"/>
    <w:pPr>
      <w:numPr>
        <w:ilvl w:val="4"/>
      </w:numPr>
      <w:outlineLvl w:val="4"/>
    </w:p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character" w:customStyle="1" w:styleId="Antrat1Diagrama">
    <w:name w:val="Antraštė 1 Diagrama"/>
    <w:basedOn w:val="Numatytasispastraiposriftas"/>
    <w:link w:val="Antra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ntrat2Diagrama">
    <w:name w:val="Antraštė 2 Diagrama"/>
    <w:basedOn w:val="Numatytasispastraiposriftas"/>
    <w:link w:val="Antra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aantrat">
    <w:name w:val="Subtitle"/>
    <w:basedOn w:val="prastasis"/>
    <w:next w:val="prastasis"/>
    <w:link w:val="PaantratDiagrama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aantratDiagrama">
    <w:name w:val="Paantraštė Diagrama"/>
    <w:basedOn w:val="Numatytasispastraiposriftas"/>
    <w:link w:val="Paantrat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aantrat"/>
    <w:next w:val="prastasis"/>
    <w:uiPriority w:val="1"/>
    <w:qFormat/>
    <w:rsid w:val="00AB6715"/>
  </w:style>
  <w:style w:type="paragraph" w:styleId="Debesliotekstas">
    <w:name w:val="Balloon Text"/>
    <w:basedOn w:val="prastasis"/>
    <w:link w:val="DebesliotekstasDiagrama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DebesliotekstasDiagrama">
    <w:name w:val="Debesėlio tekstas Diagrama"/>
    <w:basedOn w:val="Numatytasispastraiposriftas"/>
    <w:link w:val="Debeslioteksta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gospavadinimas">
    <w:name w:val="Book Title"/>
    <w:basedOn w:val="Numatytasispastraiposriftas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ntrat">
    <w:name w:val="caption"/>
    <w:basedOn w:val="prastasis"/>
    <w:next w:val="Betarp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tarp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entaronuoroda">
    <w:name w:val="annotation reference"/>
    <w:basedOn w:val="Numatytasispastraiposriftas"/>
    <w:uiPriority w:val="99"/>
    <w:semiHidden/>
    <w:unhideWhenUsed/>
    <w:rsid w:val="00AB6715"/>
    <w:rPr>
      <w:sz w:val="16"/>
      <w:szCs w:val="16"/>
    </w:rPr>
  </w:style>
  <w:style w:type="paragraph" w:styleId="Komentarotekstas">
    <w:name w:val="annotation text"/>
    <w:basedOn w:val="prastasis"/>
    <w:link w:val="KomentarotekstasDiagrama"/>
    <w:uiPriority w:val="99"/>
    <w:semiHidden/>
    <w:unhideWhenUsed/>
    <w:rsid w:val="00AB6715"/>
    <w:rPr>
      <w:sz w:val="20"/>
      <w:szCs w:val="20"/>
    </w:rPr>
  </w:style>
  <w:style w:type="character" w:customStyle="1" w:styleId="KomentarotekstasDiagrama">
    <w:name w:val="Komentaro tekstas Diagrama"/>
    <w:basedOn w:val="Numatytasispastraiposriftas"/>
    <w:link w:val="Komentarotekstas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entarotema">
    <w:name w:val="annotation subject"/>
    <w:basedOn w:val="Komentarotekstas"/>
    <w:next w:val="Komentarotekstas"/>
    <w:link w:val="KomentarotemaDiagrama"/>
    <w:uiPriority w:val="99"/>
    <w:semiHidden/>
    <w:unhideWhenUsed/>
    <w:rsid w:val="00AB6715"/>
    <w:rPr>
      <w:b/>
      <w:bCs/>
    </w:rPr>
  </w:style>
  <w:style w:type="character" w:customStyle="1" w:styleId="KomentarotemaDiagrama">
    <w:name w:val="Komentaro tema Diagrama"/>
    <w:basedOn w:val="KomentarotekstasDiagrama"/>
    <w:link w:val="Komentarot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faz">
    <w:name w:val="Emphasis"/>
    <w:basedOn w:val="Numatytasispastraiposriftas"/>
    <w:uiPriority w:val="20"/>
    <w:qFormat/>
    <w:rsid w:val="00AB6715"/>
    <w:rPr>
      <w:rFonts w:ascii="Times New Roman" w:hAnsi="Times New Roman"/>
      <w:i/>
      <w:iCs/>
    </w:rPr>
  </w:style>
  <w:style w:type="character" w:styleId="Dokumentoinaosnumeris">
    <w:name w:val="endnote reference"/>
    <w:basedOn w:val="Numatytasispastraiposriftas"/>
    <w:uiPriority w:val="99"/>
    <w:semiHidden/>
    <w:unhideWhenUsed/>
    <w:rsid w:val="00AB6715"/>
    <w:rPr>
      <w:vertAlign w:val="superscript"/>
    </w:rPr>
  </w:style>
  <w:style w:type="paragraph" w:styleId="Dokumentoinaostekstas">
    <w:name w:val="endnote text"/>
    <w:basedOn w:val="prastasis"/>
    <w:link w:val="DokumentoinaostekstasDiagrama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okumentoinaostekstasDiagrama">
    <w:name w:val="Dokumento išnašos tekstas Diagrama"/>
    <w:basedOn w:val="Numatytasispastraiposriftas"/>
    <w:link w:val="Dokumentoinaostekstas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erirtashipersaitas">
    <w:name w:val="FollowedHyperlink"/>
    <w:basedOn w:val="Numatytasispastraiposriftas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orat">
    <w:name w:val="footer"/>
    <w:basedOn w:val="prastasis"/>
    <w:link w:val="PoratDiagrama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oratDiagrama">
    <w:name w:val="Poraštė Diagrama"/>
    <w:basedOn w:val="Numatytasispastraiposriftas"/>
    <w:link w:val="Porat"/>
    <w:uiPriority w:val="99"/>
    <w:rsid w:val="00AB6715"/>
    <w:rPr>
      <w:rFonts w:ascii="Times New Roman" w:hAnsi="Times New Roman"/>
      <w:sz w:val="24"/>
    </w:rPr>
  </w:style>
  <w:style w:type="character" w:styleId="Puslapioinaosnuoroda">
    <w:name w:val="footnote reference"/>
    <w:basedOn w:val="Numatytasispastraiposriftas"/>
    <w:uiPriority w:val="99"/>
    <w:semiHidden/>
    <w:unhideWhenUsed/>
    <w:rsid w:val="00AB6715"/>
    <w:rPr>
      <w:vertAlign w:val="superscript"/>
    </w:rPr>
  </w:style>
  <w:style w:type="paragraph" w:styleId="Puslapioinaostekstas">
    <w:name w:val="footnote text"/>
    <w:basedOn w:val="prastasis"/>
    <w:link w:val="PuslapioinaostekstasDiagrama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PuslapioinaostekstasDiagrama">
    <w:name w:val="Puslapio išnašos tekstas Diagrama"/>
    <w:basedOn w:val="Numatytasispastraiposriftas"/>
    <w:link w:val="Puslapioinaostekstas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ntrats">
    <w:name w:val="header"/>
    <w:basedOn w:val="prastasis"/>
    <w:link w:val="AntratsDiagram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ntratsDiagrama">
    <w:name w:val="Antraštės Diagrama"/>
    <w:basedOn w:val="Numatytasispastraiposriftas"/>
    <w:link w:val="Antrats"/>
    <w:uiPriority w:val="99"/>
    <w:rsid w:val="00AB6715"/>
    <w:rPr>
      <w:rFonts w:ascii="Times New Roman" w:hAnsi="Times New Roman"/>
      <w:b/>
      <w:sz w:val="24"/>
    </w:rPr>
  </w:style>
  <w:style w:type="paragraph" w:styleId="Sraopastraipa">
    <w:name w:val="List Paragraph"/>
    <w:basedOn w:val="prastasis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saitas">
    <w:name w:val="Hyperlink"/>
    <w:basedOn w:val="Numatytasispastraiposriftas"/>
    <w:uiPriority w:val="99"/>
    <w:unhideWhenUsed/>
    <w:rsid w:val="00AB6715"/>
    <w:rPr>
      <w:color w:val="0000FF"/>
      <w:u w:val="single"/>
    </w:rPr>
  </w:style>
  <w:style w:type="character" w:styleId="Rykuspabraukimas">
    <w:name w:val="Intense Emphasis"/>
    <w:basedOn w:val="Numatytasispastraiposriftas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ykinuoroda">
    <w:name w:val="Intense Reference"/>
    <w:basedOn w:val="Numatytasispastraiposriftas"/>
    <w:uiPriority w:val="32"/>
    <w:qFormat/>
    <w:rsid w:val="00AB6715"/>
    <w:rPr>
      <w:b/>
      <w:bCs/>
      <w:smallCaps/>
      <w:color w:val="auto"/>
      <w:spacing w:val="5"/>
    </w:rPr>
  </w:style>
  <w:style w:type="character" w:styleId="Eilutsnumeris">
    <w:name w:val="line number"/>
    <w:basedOn w:val="Numatytasispastraiposriftas"/>
    <w:uiPriority w:val="99"/>
    <w:semiHidden/>
    <w:unhideWhenUsed/>
    <w:rsid w:val="00AB6715"/>
  </w:style>
  <w:style w:type="character" w:customStyle="1" w:styleId="Antrat3Diagrama">
    <w:name w:val="Antraštė 3 Diagrama"/>
    <w:basedOn w:val="Numatytasispastraiposriftas"/>
    <w:link w:val="Antra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Antrat4Diagrama">
    <w:name w:val="Antraštė 4 Diagrama"/>
    <w:basedOn w:val="Numatytasispastraiposriftas"/>
    <w:link w:val="Antra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Antrat5Diagrama">
    <w:name w:val="Antraštė 5 Diagrama"/>
    <w:basedOn w:val="Numatytasispastraiposriftas"/>
    <w:link w:val="Antra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prastasiniatinklio">
    <w:name w:val="Normal (Web)"/>
    <w:basedOn w:val="prastasis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a">
    <w:name w:val="Quote"/>
    <w:basedOn w:val="prastasis"/>
    <w:next w:val="prastasis"/>
    <w:link w:val="CitataDiagrama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aDiagrama">
    <w:name w:val="Citata Diagrama"/>
    <w:basedOn w:val="Numatytasispastraiposriftas"/>
    <w:link w:val="Cita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rietas">
    <w:name w:val="Strong"/>
    <w:basedOn w:val="Numatytasispastraiposriftas"/>
    <w:uiPriority w:val="22"/>
    <w:qFormat/>
    <w:rsid w:val="00AB6715"/>
    <w:rPr>
      <w:rFonts w:ascii="Times New Roman" w:hAnsi="Times New Roman"/>
      <w:b/>
      <w:bCs/>
    </w:rPr>
  </w:style>
  <w:style w:type="character" w:styleId="Nerykuspabraukimas">
    <w:name w:val="Subtle Emphasis"/>
    <w:basedOn w:val="Numatytasispastraiposriftas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Lentelstinklelis">
    <w:name w:val="Table Grid"/>
    <w:basedOn w:val="prastojilent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vadinimas">
    <w:name w:val="Title"/>
    <w:basedOn w:val="prastasis"/>
    <w:next w:val="prastasis"/>
    <w:link w:val="PavadinimasDiagrama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avadinimasDiagrama">
    <w:name w:val="Pavadinimas Diagrama"/>
    <w:basedOn w:val="Numatytasispastraiposriftas"/>
    <w:link w:val="Pavadinimas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avadinimas"/>
    <w:next w:val="Pavadinimas"/>
    <w:qFormat/>
    <w:rsid w:val="0001436A"/>
    <w:pPr>
      <w:spacing w:after="120"/>
    </w:pPr>
    <w:rPr>
      <w:i/>
    </w:rPr>
  </w:style>
  <w:style w:type="paragraph" w:styleId="Pataisymai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5paprastojilentel">
    <w:name w:val="Plain Table 5"/>
    <w:basedOn w:val="prastojilentel"/>
    <w:uiPriority w:val="45"/>
    <w:rsid w:val="006C666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paprastojilentel">
    <w:name w:val="Plain Table 4"/>
    <w:basedOn w:val="prastojilentel"/>
    <w:uiPriority w:val="44"/>
    <w:rsid w:val="006C66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sraolentelspalvinga">
    <w:name w:val="List Table 6 Colorful"/>
    <w:basedOn w:val="prastojilentel"/>
    <w:uiPriority w:val="51"/>
    <w:rsid w:val="006C666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paprastojilentel">
    <w:name w:val="Plain Table 2"/>
    <w:basedOn w:val="prastojilentel"/>
    <w:uiPriority w:val="42"/>
    <w:rsid w:val="00C43A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entelstinklelisviesus">
    <w:name w:val="Grid Table Light"/>
    <w:basedOn w:val="prastojilentel"/>
    <w:uiPriority w:val="40"/>
    <w:rsid w:val="003259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paprastojilentel">
    <w:name w:val="Plain Table 3"/>
    <w:basedOn w:val="prastojilentel"/>
    <w:uiPriority w:val="43"/>
    <w:rsid w:val="009C77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98A565F-70FC-4CA1-94B5-3A4E60605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185</Words>
  <Characters>1247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Šarūnė Sorkytė</cp:lastModifiedBy>
  <cp:revision>2</cp:revision>
  <cp:lastPrinted>2013-10-03T12:51:00Z</cp:lastPrinted>
  <dcterms:created xsi:type="dcterms:W3CDTF">2026-05-09T15:30:00Z</dcterms:created>
  <dcterms:modified xsi:type="dcterms:W3CDTF">2026-05-09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